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35" w:tblpY="2512"/>
        <w:tblW w:w="13063" w:type="dxa"/>
        <w:tblLayout w:type="fixed"/>
        <w:tblLook w:val="04A0" w:firstRow="1" w:lastRow="0" w:firstColumn="1" w:lastColumn="0" w:noHBand="0" w:noVBand="1"/>
      </w:tblPr>
      <w:tblGrid>
        <w:gridCol w:w="1620"/>
        <w:gridCol w:w="1458"/>
        <w:gridCol w:w="1170"/>
        <w:gridCol w:w="360"/>
        <w:gridCol w:w="739"/>
        <w:gridCol w:w="900"/>
        <w:gridCol w:w="270"/>
        <w:gridCol w:w="1000"/>
        <w:gridCol w:w="990"/>
        <w:gridCol w:w="270"/>
        <w:gridCol w:w="1050"/>
        <w:gridCol w:w="1000"/>
        <w:gridCol w:w="236"/>
        <w:gridCol w:w="1000"/>
        <w:gridCol w:w="1000"/>
      </w:tblGrid>
      <w:tr w:rsidR="00E10ADA" w:rsidRPr="00F35E4E" w:rsidTr="006F46EF">
        <w:trPr>
          <w:trHeight w:val="72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52612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52612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35E4E">
              <w:rPr>
                <w:rFonts w:ascii="Times New Roman" w:eastAsia="Times New Roman" w:hAnsi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ADA" w:rsidRPr="00F35E4E" w:rsidRDefault="00E10ADA" w:rsidP="00526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35E4E">
              <w:rPr>
                <w:rFonts w:ascii="Times New Roman" w:eastAsia="Times New Roman" w:hAnsi="Times New Roman"/>
                <w:b/>
                <w:sz w:val="20"/>
                <w:szCs w:val="20"/>
              </w:rPr>
              <w:t>Total Patient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0ADA" w:rsidRPr="00F35E4E" w:rsidRDefault="00E10ADA" w:rsidP="0052612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ColoGuideEx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0ADA" w:rsidRPr="00F35E4E" w:rsidRDefault="00E10ADA" w:rsidP="00526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Meta16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0ADA" w:rsidRPr="00F35E4E" w:rsidRDefault="00E10ADA" w:rsidP="00526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10ADA">
              <w:rPr>
                <w:rFonts w:ascii="Times New Roman" w:eastAsia="Times New Roman" w:hAnsi="Times New Roman"/>
                <w:b/>
                <w:sz w:val="20"/>
                <w:szCs w:val="20"/>
              </w:rPr>
              <w:t>Oncotype DX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10ADA">
              <w:rPr>
                <w:rFonts w:ascii="Times New Roman" w:eastAsia="Times New Roman" w:hAnsi="Times New Roman"/>
                <w:b/>
                <w:sz w:val="20"/>
                <w:szCs w:val="20"/>
              </w:rPr>
              <w:t>MDA114</w:t>
            </w:r>
          </w:p>
        </w:tc>
      </w:tr>
      <w:tr w:rsidR="00E10ADA" w:rsidRPr="00F35E4E" w:rsidTr="006F46EF">
        <w:trPr>
          <w:trHeight w:val="253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35E4E">
              <w:rPr>
                <w:rFonts w:ascii="Times New Roman" w:eastAsia="Times New Roman" w:hAnsi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10ADA" w:rsidRPr="00F35E4E" w:rsidRDefault="00E10ADA" w:rsidP="00E10AD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Low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D-lik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A-lik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High/I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Low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</w:tcBorders>
          </w:tcPr>
          <w:p w:rsidR="00E10ADA" w:rsidRPr="00E10ADA" w:rsidRDefault="00F07936" w:rsidP="00F07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</w:tcBorders>
          </w:tcPr>
          <w:p w:rsidR="00E10ADA" w:rsidRPr="00E10ADA" w:rsidRDefault="00F07936" w:rsidP="00F079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Low</w:t>
            </w:r>
          </w:p>
        </w:tc>
      </w:tr>
      <w:tr w:rsidR="00E10ADA" w:rsidRPr="00F35E4E" w:rsidTr="006F46EF">
        <w:trPr>
          <w:trHeight w:val="253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35E4E">
              <w:rPr>
                <w:rFonts w:ascii="Times New Roman" w:eastAsia="Times New Roman" w:hAnsi="Times New Roman"/>
                <w:b/>
                <w:sz w:val="20"/>
                <w:szCs w:val="20"/>
              </w:rPr>
              <w:t>Total Patients</w:t>
            </w:r>
          </w:p>
        </w:tc>
        <w:tc>
          <w:tcPr>
            <w:tcW w:w="145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10ADA" w:rsidRPr="00F35E4E" w:rsidRDefault="00E10ADA" w:rsidP="00E10AD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D45217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="00811D6C">
              <w:rPr>
                <w:rFonts w:ascii="Times New Roman" w:eastAsia="Times New Roman" w:hAnsi="Times New Roman"/>
                <w:sz w:val="20"/>
                <w:szCs w:val="20"/>
              </w:rPr>
              <w:t>02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43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D45217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811D6C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4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D4521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10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811D6C" w:rsidP="00E507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32)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D45217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811D6C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1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</w:tcBorders>
          </w:tcPr>
          <w:p w:rsidR="00E10ADA" w:rsidRPr="00E10ADA" w:rsidRDefault="00811D6C" w:rsidP="006F46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7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32)</w:t>
            </w:r>
          </w:p>
        </w:tc>
        <w:tc>
          <w:tcPr>
            <w:tcW w:w="1000" w:type="dxa"/>
            <w:tcBorders>
              <w:top w:val="nil"/>
              <w:left w:val="nil"/>
            </w:tcBorders>
          </w:tcPr>
          <w:p w:rsidR="00E10ADA" w:rsidRPr="00E10ADA" w:rsidRDefault="00811D6C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2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18)</w:t>
            </w:r>
          </w:p>
        </w:tc>
      </w:tr>
      <w:tr w:rsidR="00E10ADA" w:rsidRPr="00F35E4E" w:rsidTr="006F46EF">
        <w:trPr>
          <w:trHeight w:val="253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10ADA" w:rsidRPr="00F35E4E" w:rsidRDefault="00E10ADA" w:rsidP="00E10AD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10ADA" w:rsidRPr="00F35E4E" w:rsidTr="006F46EF">
        <w:trPr>
          <w:trHeight w:val="429"/>
        </w:trPr>
        <w:tc>
          <w:tcPr>
            <w:tcW w:w="162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V7RH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17" w:rsidRPr="00F35E4E" w:rsidRDefault="00811D6C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6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1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3C3A0F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811D6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3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B907D7" w:rsidP="006F46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A9012C" w:rsidP="006F46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B907D7" w:rsidP="00B907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B907D7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="00A9012C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13)</w:t>
            </w:r>
          </w:p>
        </w:tc>
      </w:tr>
      <w:tr w:rsidR="00E10ADA" w:rsidRPr="00F35E4E" w:rsidTr="006F46EF">
        <w:trPr>
          <w:trHeight w:val="429"/>
        </w:trPr>
        <w:tc>
          <w:tcPr>
            <w:tcW w:w="162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3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3C3A0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3C3A0F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811D6C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2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3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A9012C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B907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8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B907D7" w:rsidP="00B907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5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A9012C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B907D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5)</w:t>
            </w:r>
          </w:p>
        </w:tc>
      </w:tr>
      <w:tr w:rsidR="00E10ADA" w:rsidRPr="00F35E4E" w:rsidTr="006F46EF">
        <w:trPr>
          <w:trHeight w:val="238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E10ADA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E10ADA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10ADA" w:rsidRPr="00F35E4E" w:rsidTr="006F46EF">
        <w:trPr>
          <w:trHeight w:val="429"/>
        </w:trPr>
        <w:tc>
          <w:tcPr>
            <w:tcW w:w="162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ColoGuideEx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D452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B907D7" w:rsidP="00DD2D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504A87" w:rsidP="00DD2D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B907D7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4)</w:t>
            </w:r>
          </w:p>
        </w:tc>
      </w:tr>
      <w:tr w:rsidR="00E10ADA" w:rsidRPr="00F35E4E" w:rsidTr="006F46EF">
        <w:trPr>
          <w:trHeight w:val="429"/>
        </w:trPr>
        <w:tc>
          <w:tcPr>
            <w:tcW w:w="162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D452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2</w:t>
            </w:r>
            <w:r w:rsidR="006F46EF">
              <w:rPr>
                <w:rFonts w:ascii="Times New Roman" w:eastAsia="Times New Roman" w:hAnsi="Times New Roman"/>
                <w:sz w:val="20"/>
                <w:szCs w:val="20"/>
              </w:rPr>
              <w:t xml:space="preserve"> (4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r w:rsidR="00504A8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504A87" w:rsidP="00B907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  <w:r w:rsidR="00B907D7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504A8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0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B907D7" w:rsidP="00DD2D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7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B907D7" w:rsidP="00DD2D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5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14)</w:t>
            </w:r>
          </w:p>
        </w:tc>
      </w:tr>
      <w:tr w:rsidR="00E10ADA" w:rsidRPr="00F35E4E" w:rsidTr="006F46EF">
        <w:trPr>
          <w:trHeight w:val="212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E10ADA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E10ADA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10ADA" w:rsidRPr="00F35E4E" w:rsidTr="006F46EF">
        <w:trPr>
          <w:trHeight w:val="429"/>
        </w:trPr>
        <w:tc>
          <w:tcPr>
            <w:tcW w:w="162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Meta16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D-lik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D45217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811D6C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40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B907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3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28)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B907D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5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</w:tcBorders>
            <w:vAlign w:val="center"/>
          </w:tcPr>
          <w:p w:rsidR="00E10ADA" w:rsidRPr="00E10ADA" w:rsidRDefault="00B907D7" w:rsidP="00B907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27)</w:t>
            </w:r>
          </w:p>
        </w:tc>
        <w:tc>
          <w:tcPr>
            <w:tcW w:w="1000" w:type="dxa"/>
            <w:tcBorders>
              <w:top w:val="nil"/>
              <w:left w:val="nil"/>
            </w:tcBorders>
            <w:vAlign w:val="center"/>
          </w:tcPr>
          <w:p w:rsidR="00E10ADA" w:rsidRPr="00E10ADA" w:rsidRDefault="00B907D7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13)</w:t>
            </w:r>
          </w:p>
        </w:tc>
      </w:tr>
      <w:tr w:rsidR="00E10ADA" w:rsidRPr="00F35E4E" w:rsidTr="006F46EF">
        <w:trPr>
          <w:trHeight w:val="429"/>
        </w:trPr>
        <w:tc>
          <w:tcPr>
            <w:tcW w:w="1620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A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D45217" w:rsidP="00D452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1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504A87" w:rsidP="00DD2D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504A87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8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504A87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E10ADA" w:rsidRDefault="00504A87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5)</w:t>
            </w:r>
          </w:p>
        </w:tc>
      </w:tr>
      <w:tr w:rsidR="00E10ADA" w:rsidRPr="00F35E4E" w:rsidTr="006F46EF">
        <w:trPr>
          <w:trHeight w:val="429"/>
        </w:trPr>
        <w:tc>
          <w:tcPr>
            <w:tcW w:w="162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C4355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FC4355">
              <w:rPr>
                <w:rFonts w:ascii="Times New Roman" w:eastAsia="Times New Roman" w:hAnsi="Times New Roman"/>
                <w:b/>
                <w:sz w:val="20"/>
                <w:szCs w:val="20"/>
              </w:rPr>
              <w:t>Oncotype DX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High/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811D6C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3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0C22E0" w:rsidRDefault="00B907D7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2E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 w:rsidR="00DD2D7D" w:rsidRPr="000C22E0">
              <w:rPr>
                <w:rFonts w:ascii="Times New Roman" w:eastAsia="Times New Roman" w:hAnsi="Times New Roman"/>
                <w:sz w:val="20"/>
                <w:szCs w:val="20"/>
              </w:rPr>
              <w:t xml:space="preserve"> (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vAlign w:val="center"/>
          </w:tcPr>
          <w:p w:rsidR="00E10ADA" w:rsidRPr="000C22E0" w:rsidRDefault="00B907D7" w:rsidP="00A901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2E0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="00504A87" w:rsidRPr="000C22E0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="00DD2D7D" w:rsidRPr="000C22E0">
              <w:rPr>
                <w:rFonts w:ascii="Times New Roman" w:eastAsia="Times New Roman" w:hAnsi="Times New Roman"/>
                <w:sz w:val="20"/>
                <w:szCs w:val="20"/>
              </w:rPr>
              <w:t xml:space="preserve"> (6)</w:t>
            </w:r>
          </w:p>
        </w:tc>
      </w:tr>
      <w:tr w:rsidR="00E10ADA" w:rsidRPr="00F35E4E" w:rsidTr="006F46EF">
        <w:trPr>
          <w:trHeight w:val="429"/>
        </w:trPr>
        <w:tc>
          <w:tcPr>
            <w:tcW w:w="162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D45217" w:rsidP="00811D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r w:rsidR="00811D6C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  <w:r w:rsidR="00DD2D7D">
              <w:rPr>
                <w:rFonts w:ascii="Times New Roman" w:eastAsia="Times New Roman" w:hAnsi="Times New Roman"/>
                <w:sz w:val="20"/>
                <w:szCs w:val="20"/>
              </w:rPr>
              <w:t xml:space="preserve"> (18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ADA" w:rsidRPr="00F35E4E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0ADA" w:rsidRPr="00E10ADA" w:rsidRDefault="00E10ADA" w:rsidP="00E10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10ADA" w:rsidRPr="000C22E0" w:rsidRDefault="00B907D7" w:rsidP="00B907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2E0">
              <w:rPr>
                <w:rFonts w:ascii="Times New Roman" w:eastAsia="Times New Roman" w:hAnsi="Times New Roman"/>
                <w:sz w:val="20"/>
                <w:szCs w:val="20"/>
              </w:rPr>
              <w:t>47</w:t>
            </w:r>
            <w:r w:rsidR="00DD2D7D" w:rsidRPr="000C22E0">
              <w:rPr>
                <w:rFonts w:ascii="Times New Roman" w:eastAsia="Times New Roman" w:hAnsi="Times New Roman"/>
                <w:sz w:val="20"/>
                <w:szCs w:val="20"/>
              </w:rPr>
              <w:t xml:space="preserve"> (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10ADA" w:rsidRPr="000C22E0" w:rsidRDefault="00B907D7" w:rsidP="00B907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22E0">
              <w:rPr>
                <w:rFonts w:ascii="Times New Roman" w:eastAsia="Times New Roman" w:hAnsi="Times New Roman"/>
                <w:sz w:val="20"/>
                <w:szCs w:val="20"/>
              </w:rPr>
              <w:t>96</w:t>
            </w:r>
            <w:r w:rsidR="00DD2D7D" w:rsidRPr="000C22E0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</w:tr>
    </w:tbl>
    <w:p w:rsidR="003430D9" w:rsidRPr="00651F66" w:rsidRDefault="00812AC6">
      <w:pPr>
        <w:rPr>
          <w:rFonts w:ascii="Times New Roman" w:hAnsi="Times New Roman"/>
          <w:sz w:val="24"/>
          <w:szCs w:val="24"/>
        </w:rPr>
      </w:pPr>
      <w:r w:rsidRPr="0054256C">
        <w:rPr>
          <w:rFonts w:ascii="Times New Roman" w:hAnsi="Times New Roman"/>
          <w:b/>
          <w:sz w:val="24"/>
          <w:szCs w:val="24"/>
        </w:rPr>
        <w:t>Table</w:t>
      </w:r>
      <w:r w:rsidR="00401CC4" w:rsidRPr="0054256C">
        <w:rPr>
          <w:rFonts w:ascii="Times New Roman" w:hAnsi="Times New Roman"/>
          <w:b/>
          <w:sz w:val="24"/>
          <w:szCs w:val="24"/>
        </w:rPr>
        <w:t xml:space="preserve"> </w:t>
      </w:r>
      <w:r w:rsidR="00547560">
        <w:rPr>
          <w:rFonts w:ascii="Times New Roman" w:hAnsi="Times New Roman"/>
          <w:b/>
          <w:sz w:val="24"/>
          <w:szCs w:val="24"/>
        </w:rPr>
        <w:t>S</w:t>
      </w:r>
      <w:r w:rsidR="00FC4355">
        <w:rPr>
          <w:rFonts w:ascii="Times New Roman" w:hAnsi="Times New Roman"/>
          <w:b/>
          <w:sz w:val="24"/>
          <w:szCs w:val="24"/>
        </w:rPr>
        <w:t xml:space="preserve">3 </w:t>
      </w:r>
      <w:r w:rsidR="0054256C" w:rsidRPr="00651F66">
        <w:rPr>
          <w:rFonts w:ascii="Times New Roman" w:hAnsi="Times New Roman"/>
          <w:sz w:val="24"/>
          <w:szCs w:val="24"/>
        </w:rPr>
        <w:t>Cross-c</w:t>
      </w:r>
      <w:r w:rsidR="00B8703A" w:rsidRPr="00651F66">
        <w:rPr>
          <w:rFonts w:ascii="Times New Roman" w:hAnsi="Times New Roman"/>
          <w:sz w:val="24"/>
          <w:szCs w:val="24"/>
        </w:rPr>
        <w:t xml:space="preserve">omparison </w:t>
      </w:r>
      <w:r w:rsidR="00171CF9" w:rsidRPr="00651F66">
        <w:rPr>
          <w:rFonts w:ascii="Times New Roman" w:hAnsi="Times New Roman"/>
          <w:sz w:val="24"/>
          <w:szCs w:val="24"/>
        </w:rPr>
        <w:t xml:space="preserve">of </w:t>
      </w:r>
      <w:r w:rsidR="0054256C" w:rsidRPr="00651F66">
        <w:rPr>
          <w:rFonts w:ascii="Times New Roman" w:hAnsi="Times New Roman"/>
          <w:sz w:val="24"/>
          <w:szCs w:val="24"/>
        </w:rPr>
        <w:t>m</w:t>
      </w:r>
      <w:r w:rsidR="00B8703A" w:rsidRPr="00651F66">
        <w:rPr>
          <w:rFonts w:ascii="Times New Roman" w:hAnsi="Times New Roman"/>
          <w:sz w:val="24"/>
          <w:szCs w:val="24"/>
        </w:rPr>
        <w:t xml:space="preserve">embership of </w:t>
      </w:r>
      <w:r w:rsidR="00D02710">
        <w:rPr>
          <w:rFonts w:ascii="Times New Roman" w:hAnsi="Times New Roman"/>
          <w:sz w:val="24"/>
          <w:szCs w:val="24"/>
        </w:rPr>
        <w:t>patients in AUS</w:t>
      </w:r>
      <w:r w:rsidR="00DB7249" w:rsidRPr="00651F66">
        <w:rPr>
          <w:rFonts w:ascii="Times New Roman" w:hAnsi="Times New Roman"/>
          <w:sz w:val="24"/>
          <w:szCs w:val="24"/>
        </w:rPr>
        <w:t xml:space="preserve"> </w:t>
      </w:r>
      <w:r w:rsidR="00D02710">
        <w:rPr>
          <w:rFonts w:ascii="Times New Roman" w:hAnsi="Times New Roman"/>
          <w:sz w:val="24"/>
          <w:szCs w:val="24"/>
        </w:rPr>
        <w:t>cohort ac</w:t>
      </w:r>
      <w:r w:rsidRPr="00651F66">
        <w:rPr>
          <w:rFonts w:ascii="Times New Roman" w:hAnsi="Times New Roman"/>
          <w:sz w:val="24"/>
          <w:szCs w:val="24"/>
        </w:rPr>
        <w:t xml:space="preserve">cording to </w:t>
      </w:r>
      <w:r w:rsidR="00D02710">
        <w:rPr>
          <w:rFonts w:ascii="Times New Roman" w:hAnsi="Times New Roman"/>
          <w:sz w:val="24"/>
          <w:szCs w:val="24"/>
        </w:rPr>
        <w:t>five predictors</w:t>
      </w:r>
    </w:p>
    <w:p w:rsidR="00F31487" w:rsidRPr="00F35E4E" w:rsidRDefault="00F31487">
      <w:pPr>
        <w:rPr>
          <w:rFonts w:ascii="Times New Roman" w:hAnsi="Times New Roman"/>
          <w:b/>
          <w:sz w:val="24"/>
          <w:szCs w:val="24"/>
        </w:rPr>
      </w:pPr>
    </w:p>
    <w:p w:rsidR="00F31487" w:rsidRDefault="00F31487">
      <w:pPr>
        <w:rPr>
          <w:rFonts w:ascii="Times New Roman" w:hAnsi="Times New Roman"/>
          <w:b/>
          <w:sz w:val="24"/>
          <w:szCs w:val="24"/>
        </w:rPr>
      </w:pPr>
    </w:p>
    <w:p w:rsidR="00DD2D7D" w:rsidRPr="003050C5" w:rsidRDefault="00DD2D7D">
      <w:pPr>
        <w:rPr>
          <w:rFonts w:ascii="Times New Roman" w:hAnsi="Times New Roman"/>
          <w:sz w:val="24"/>
          <w:szCs w:val="24"/>
        </w:rPr>
      </w:pPr>
      <w:r w:rsidRPr="003050C5">
        <w:rPr>
          <w:rFonts w:ascii="Times New Roman" w:hAnsi="Times New Roman"/>
          <w:sz w:val="24"/>
          <w:szCs w:val="24"/>
        </w:rPr>
        <w:t xml:space="preserve">Numbers in parenthesis represent </w:t>
      </w:r>
      <w:r w:rsidR="003050C5" w:rsidRPr="003050C5">
        <w:rPr>
          <w:rFonts w:ascii="Times New Roman" w:hAnsi="Times New Roman"/>
          <w:sz w:val="24"/>
          <w:szCs w:val="24"/>
        </w:rPr>
        <w:t>recurrence</w:t>
      </w:r>
    </w:p>
    <w:sectPr w:rsidR="00DD2D7D" w:rsidRPr="003050C5" w:rsidSect="0052612A">
      <w:pgSz w:w="15840" w:h="12240" w:orient="landscape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0D9"/>
    <w:rsid w:val="00055CC4"/>
    <w:rsid w:val="000659D6"/>
    <w:rsid w:val="00072D49"/>
    <w:rsid w:val="00084D4C"/>
    <w:rsid w:val="000A09ED"/>
    <w:rsid w:val="000A0EFD"/>
    <w:rsid w:val="000B5CD0"/>
    <w:rsid w:val="000C22E0"/>
    <w:rsid w:val="00120CB2"/>
    <w:rsid w:val="00170CAE"/>
    <w:rsid w:val="00171CF9"/>
    <w:rsid w:val="003050C5"/>
    <w:rsid w:val="00326CA7"/>
    <w:rsid w:val="003430D9"/>
    <w:rsid w:val="00344954"/>
    <w:rsid w:val="003C3A0F"/>
    <w:rsid w:val="00401CC4"/>
    <w:rsid w:val="00456C48"/>
    <w:rsid w:val="00504A87"/>
    <w:rsid w:val="005137C2"/>
    <w:rsid w:val="0052612A"/>
    <w:rsid w:val="0054256C"/>
    <w:rsid w:val="00547560"/>
    <w:rsid w:val="00646C40"/>
    <w:rsid w:val="00651F66"/>
    <w:rsid w:val="006E4F44"/>
    <w:rsid w:val="006F46EF"/>
    <w:rsid w:val="00732332"/>
    <w:rsid w:val="007422CA"/>
    <w:rsid w:val="00811D6C"/>
    <w:rsid w:val="00812AC6"/>
    <w:rsid w:val="00823C74"/>
    <w:rsid w:val="0082417A"/>
    <w:rsid w:val="00882628"/>
    <w:rsid w:val="008D4220"/>
    <w:rsid w:val="009257B5"/>
    <w:rsid w:val="00926B0A"/>
    <w:rsid w:val="009A2EAE"/>
    <w:rsid w:val="009B7921"/>
    <w:rsid w:val="00A27954"/>
    <w:rsid w:val="00A9012C"/>
    <w:rsid w:val="00AD44F1"/>
    <w:rsid w:val="00AF2F4C"/>
    <w:rsid w:val="00AF57EC"/>
    <w:rsid w:val="00B71733"/>
    <w:rsid w:val="00B8703A"/>
    <w:rsid w:val="00B907D7"/>
    <w:rsid w:val="00C00B4B"/>
    <w:rsid w:val="00C30F91"/>
    <w:rsid w:val="00C418CF"/>
    <w:rsid w:val="00CA0E62"/>
    <w:rsid w:val="00D02710"/>
    <w:rsid w:val="00D235F6"/>
    <w:rsid w:val="00D23ABE"/>
    <w:rsid w:val="00D428BB"/>
    <w:rsid w:val="00D45217"/>
    <w:rsid w:val="00D63A6A"/>
    <w:rsid w:val="00DB7249"/>
    <w:rsid w:val="00DC2E23"/>
    <w:rsid w:val="00DD2D7D"/>
    <w:rsid w:val="00DF6837"/>
    <w:rsid w:val="00E10ADA"/>
    <w:rsid w:val="00E25046"/>
    <w:rsid w:val="00E326FF"/>
    <w:rsid w:val="00E507D5"/>
    <w:rsid w:val="00EE1E34"/>
    <w:rsid w:val="00F07936"/>
    <w:rsid w:val="00F31487"/>
    <w:rsid w:val="00F35C0B"/>
    <w:rsid w:val="00F35E4E"/>
    <w:rsid w:val="00F80C05"/>
    <w:rsid w:val="00F902C6"/>
    <w:rsid w:val="00FB47EE"/>
    <w:rsid w:val="00FC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9ED"/>
    <w:pPr>
      <w:spacing w:after="200" w:line="276" w:lineRule="auto"/>
    </w:pPr>
    <w:rPr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428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9ED"/>
    <w:pPr>
      <w:spacing w:after="200" w:line="276" w:lineRule="auto"/>
    </w:pPr>
    <w:rPr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428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BEA0E2-55C2-48E4-9574-AFA0DE73C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lee</dc:creator>
  <cp:lastModifiedBy>Lee,Ju-Seog</cp:lastModifiedBy>
  <cp:revision>2</cp:revision>
  <cp:lastPrinted>2009-04-26T04:12:00Z</cp:lastPrinted>
  <dcterms:created xsi:type="dcterms:W3CDTF">2013-03-09T03:46:00Z</dcterms:created>
  <dcterms:modified xsi:type="dcterms:W3CDTF">2013-03-09T03:46:00Z</dcterms:modified>
</cp:coreProperties>
</file>